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89EDEB" w14:textId="19AA9F79" w:rsidR="00A84D7F" w:rsidRDefault="00A84D7F">
      <w:pPr>
        <w:rPr>
          <w:rFonts w:ascii="Times New Roman" w:hAnsi="Times New Roman"/>
          <w:b/>
          <w:szCs w:val="24"/>
        </w:rPr>
      </w:pPr>
      <w:r w:rsidRPr="00A84D7F">
        <w:rPr>
          <w:rFonts w:ascii="Times New Roman" w:hAnsi="Times New Roman"/>
          <w:b/>
          <w:szCs w:val="24"/>
        </w:rPr>
        <w:t>Supplementary materials</w:t>
      </w:r>
      <w:r w:rsidR="002955F5" w:rsidRPr="002955F5">
        <w:rPr>
          <w:rFonts w:ascii="Times New Roman" w:hAnsi="Times New Roman"/>
          <w:b/>
          <w:szCs w:val="24"/>
        </w:rPr>
        <w:t xml:space="preserve"> </w:t>
      </w:r>
      <w:bookmarkStart w:id="0" w:name="_GoBack"/>
      <w:bookmarkEnd w:id="0"/>
    </w:p>
    <w:p w14:paraId="51D7EB03" w14:textId="38B03B46" w:rsidR="002955F5" w:rsidRPr="0019285C" w:rsidRDefault="002955F5">
      <w:pPr>
        <w:rPr>
          <w:rFonts w:ascii="Times New Roman" w:hAnsi="Times New Roman"/>
          <w:szCs w:val="24"/>
        </w:rPr>
      </w:pPr>
      <w:bookmarkStart w:id="1" w:name="_Hlk110417529"/>
      <w:r w:rsidRPr="0019285C">
        <w:rPr>
          <w:rFonts w:ascii="Times New Roman" w:hAnsi="Times New Roman"/>
          <w:szCs w:val="24"/>
        </w:rPr>
        <w:t>Table</w:t>
      </w:r>
      <w:r w:rsidR="007D478D">
        <w:rPr>
          <w:rFonts w:ascii="Times New Roman" w:hAnsi="Times New Roman"/>
          <w:szCs w:val="24"/>
        </w:rPr>
        <w:t xml:space="preserve"> </w:t>
      </w:r>
      <w:r w:rsidR="007D478D" w:rsidRPr="007D478D">
        <w:rPr>
          <w:rFonts w:ascii="Times New Roman" w:hAnsi="Times New Roman"/>
          <w:b/>
          <w:szCs w:val="24"/>
        </w:rPr>
        <w:t>S1</w:t>
      </w:r>
      <w:r w:rsidRPr="0019285C">
        <w:rPr>
          <w:rFonts w:ascii="Times New Roman" w:hAnsi="Times New Roman"/>
          <w:szCs w:val="24"/>
        </w:rPr>
        <w:t>.</w:t>
      </w:r>
      <w:r w:rsidRPr="0019285C">
        <w:rPr>
          <w:sz w:val="18"/>
        </w:rPr>
        <w:t xml:space="preserve"> </w:t>
      </w:r>
      <w:r w:rsidRPr="0019285C">
        <w:rPr>
          <w:rFonts w:ascii="Times New Roman" w:hAnsi="Times New Roman"/>
          <w:szCs w:val="24"/>
        </w:rPr>
        <w:t xml:space="preserve">Occupational type of </w:t>
      </w:r>
      <w:r w:rsidR="00A84D7F" w:rsidRPr="0019285C">
        <w:rPr>
          <w:rFonts w:ascii="Times New Roman" w:hAnsi="Times New Roman"/>
          <w:szCs w:val="24"/>
        </w:rPr>
        <w:t xml:space="preserve">the </w:t>
      </w:r>
      <w:r w:rsidRPr="0019285C">
        <w:rPr>
          <w:rFonts w:ascii="Times New Roman" w:hAnsi="Times New Roman"/>
          <w:szCs w:val="24"/>
        </w:rPr>
        <w:t xml:space="preserve">control group and </w:t>
      </w:r>
      <w:r w:rsidR="00A84D7F" w:rsidRPr="0019285C">
        <w:rPr>
          <w:rFonts w:ascii="Times New Roman" w:hAnsi="Times New Roman"/>
          <w:szCs w:val="24"/>
        </w:rPr>
        <w:t xml:space="preserve">all </w:t>
      </w:r>
      <w:r w:rsidRPr="0019285C">
        <w:rPr>
          <w:rFonts w:ascii="Times New Roman" w:hAnsi="Times New Roman"/>
          <w:szCs w:val="24"/>
        </w:rPr>
        <w:t>CHDs group.</w:t>
      </w:r>
    </w:p>
    <w:tbl>
      <w:tblPr>
        <w:tblW w:w="1404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1134"/>
        <w:gridCol w:w="850"/>
        <w:gridCol w:w="1985"/>
        <w:gridCol w:w="3990"/>
        <w:gridCol w:w="1260"/>
        <w:gridCol w:w="1145"/>
      </w:tblGrid>
      <w:tr w:rsidR="002955F5" w:rsidRPr="00451A73" w14:paraId="5AA5C99F" w14:textId="77777777" w:rsidTr="002815CE">
        <w:trPr>
          <w:trHeight w:val="855"/>
          <w:tblHeader/>
          <w:jc w:val="center"/>
        </w:trPr>
        <w:tc>
          <w:tcPr>
            <w:tcW w:w="183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bookmarkEnd w:id="1"/>
          <w:p w14:paraId="26FD591D" w14:textId="77777777" w:rsidR="002955F5" w:rsidRPr="00451A73" w:rsidRDefault="002955F5" w:rsidP="005E4177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451A73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t>Occupation code (major category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506E32" w14:textId="77777777" w:rsidR="002955F5" w:rsidRPr="00451A73" w:rsidRDefault="002955F5" w:rsidP="005E4177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451A73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t>Occupation (major category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8A06B01" w14:textId="77777777" w:rsidR="002955F5" w:rsidRPr="00451A73" w:rsidRDefault="002955F5" w:rsidP="005E4177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451A73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t xml:space="preserve">Control </w:t>
            </w:r>
            <w:r w:rsidRPr="00451A73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br/>
              <w:t xml:space="preserve"> n (%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35BBFD" w14:textId="77777777" w:rsidR="002955F5" w:rsidRPr="00451A73" w:rsidRDefault="002955F5" w:rsidP="005E4177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451A73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t xml:space="preserve">case </w:t>
            </w:r>
            <w:r w:rsidRPr="00451A73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br/>
              <w:t>n (%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799C58" w14:textId="77777777" w:rsidR="002955F5" w:rsidRPr="00451A73" w:rsidRDefault="002955F5" w:rsidP="005E4177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451A73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t>Occupation code</w:t>
            </w:r>
          </w:p>
          <w:p w14:paraId="116FC818" w14:textId="77777777" w:rsidR="002955F5" w:rsidRPr="00451A73" w:rsidRDefault="002955F5" w:rsidP="005E4177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451A73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t>(medium category)</w:t>
            </w:r>
          </w:p>
        </w:tc>
        <w:tc>
          <w:tcPr>
            <w:tcW w:w="399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85BF852" w14:textId="77777777" w:rsidR="002955F5" w:rsidRDefault="002955F5" w:rsidP="005E4177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451A73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t>Occupation</w:t>
            </w:r>
          </w:p>
          <w:p w14:paraId="4B520CB9" w14:textId="77777777" w:rsidR="002955F5" w:rsidRPr="00451A73" w:rsidRDefault="002955F5" w:rsidP="005E4177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451A73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t>(medium category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5BEF21F" w14:textId="77777777" w:rsidR="002955F5" w:rsidRPr="00451A73" w:rsidRDefault="002955F5" w:rsidP="005E4177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451A73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t xml:space="preserve">Control </w:t>
            </w:r>
            <w:r w:rsidRPr="00451A73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br/>
              <w:t xml:space="preserve"> n (%)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95B4BBB" w14:textId="1A33B548" w:rsidR="002955F5" w:rsidRPr="00451A73" w:rsidRDefault="002955F5" w:rsidP="005E4177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t>All CHDs</w:t>
            </w:r>
            <w:r w:rsidRPr="00451A73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t xml:space="preserve"> </w:t>
            </w:r>
            <w:r w:rsidRPr="00451A73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br/>
              <w:t>n (%)</w:t>
            </w:r>
          </w:p>
        </w:tc>
      </w:tr>
      <w:tr w:rsidR="002955F5" w:rsidRPr="00451A73" w14:paraId="544785AF" w14:textId="77777777" w:rsidTr="002815CE">
        <w:trPr>
          <w:trHeight w:val="285"/>
          <w:jc w:val="center"/>
        </w:trPr>
        <w:tc>
          <w:tcPr>
            <w:tcW w:w="1838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534CA48" w14:textId="77777777" w:rsidR="002955F5" w:rsidRPr="007943F8" w:rsidRDefault="002955F5" w:rsidP="005E4177">
            <w:pPr>
              <w:widowControl/>
              <w:spacing w:line="2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</w:t>
            </w:r>
            <w:r w:rsidRPr="00451A7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</w:t>
            </w: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BM 20000)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40E6BF" w14:textId="77777777" w:rsidR="002955F5" w:rsidRPr="007943F8" w:rsidRDefault="002955F5" w:rsidP="005E4177">
            <w:pPr>
              <w:widowControl/>
              <w:spacing w:line="2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rofessional and technical staff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E12F3D" w14:textId="77777777" w:rsidR="002955F5" w:rsidRPr="00451A73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53</w:t>
            </w:r>
          </w:p>
          <w:p w14:paraId="3ADE08C2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15.18)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02CCE5" w14:textId="77777777" w:rsidR="002955F5" w:rsidRPr="00451A73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3</w:t>
            </w:r>
          </w:p>
          <w:p w14:paraId="4D7B65E7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10.29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2011A60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-02(GBM 20200)</w:t>
            </w:r>
          </w:p>
        </w:tc>
        <w:tc>
          <w:tcPr>
            <w:tcW w:w="399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F5D84FA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ngineering Technicians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1C35C30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2(1.19)</w:t>
            </w:r>
          </w:p>
        </w:tc>
        <w:tc>
          <w:tcPr>
            <w:tcW w:w="114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EB47075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(0.62)</w:t>
            </w:r>
          </w:p>
        </w:tc>
      </w:tr>
      <w:tr w:rsidR="002955F5" w:rsidRPr="00451A73" w14:paraId="4BD45469" w14:textId="77777777" w:rsidTr="002815CE">
        <w:trPr>
          <w:trHeight w:val="285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6E071D3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B7B9107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E77B087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0BC15F7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AA3864A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-05(GBM 20500)</w:t>
            </w:r>
          </w:p>
        </w:tc>
        <w:tc>
          <w:tcPr>
            <w:tcW w:w="3990" w:type="dxa"/>
            <w:shd w:val="clear" w:color="auto" w:fill="auto"/>
            <w:vAlign w:val="center"/>
            <w:hideMark/>
          </w:tcPr>
          <w:p w14:paraId="5E638B64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ealth Professionals and Technician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BE7523F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4(1.39)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644B0956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6(1.98)</w:t>
            </w:r>
          </w:p>
        </w:tc>
      </w:tr>
      <w:tr w:rsidR="002955F5" w:rsidRPr="00451A73" w14:paraId="1A33750B" w14:textId="77777777" w:rsidTr="002815CE">
        <w:trPr>
          <w:trHeight w:val="285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BB73077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DCB036C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04F16EE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52F9A5A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E414C22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-06(GBM 20600)</w:t>
            </w:r>
          </w:p>
        </w:tc>
        <w:tc>
          <w:tcPr>
            <w:tcW w:w="3990" w:type="dxa"/>
            <w:shd w:val="clear" w:color="auto" w:fill="auto"/>
            <w:vAlign w:val="center"/>
            <w:hideMark/>
          </w:tcPr>
          <w:p w14:paraId="4A127B3C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conomic and financial professional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20E8031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7(7.64)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4158B802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2(3.97)</w:t>
            </w:r>
          </w:p>
        </w:tc>
      </w:tr>
      <w:tr w:rsidR="002955F5" w:rsidRPr="00451A73" w14:paraId="45DDBACF" w14:textId="77777777" w:rsidTr="002815CE">
        <w:trPr>
          <w:trHeight w:val="285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31DD407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A5BF0C0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42FD847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A891687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83200C1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-08 (GBM 20800)</w:t>
            </w:r>
          </w:p>
        </w:tc>
        <w:tc>
          <w:tcPr>
            <w:tcW w:w="3990" w:type="dxa"/>
            <w:shd w:val="clear" w:color="auto" w:fill="auto"/>
            <w:vAlign w:val="center"/>
            <w:hideMark/>
          </w:tcPr>
          <w:p w14:paraId="51539912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eaching staff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F2420C8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(0.4)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780A58F1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(0.37)</w:t>
            </w:r>
          </w:p>
        </w:tc>
      </w:tr>
      <w:tr w:rsidR="002955F5" w:rsidRPr="00451A73" w14:paraId="541D3C22" w14:textId="77777777" w:rsidTr="002815CE">
        <w:trPr>
          <w:trHeight w:val="285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6546A71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F8469AF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5D74959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F25AEF4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3B59563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-09 (GBM 20900)</w:t>
            </w:r>
          </w:p>
        </w:tc>
        <w:tc>
          <w:tcPr>
            <w:tcW w:w="3990" w:type="dxa"/>
            <w:shd w:val="clear" w:color="auto" w:fill="auto"/>
            <w:vAlign w:val="center"/>
            <w:hideMark/>
          </w:tcPr>
          <w:p w14:paraId="1830F380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iterature and art, sports professional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8FA24C8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6(3.57)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1F61D7BD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4(2.97)</w:t>
            </w:r>
          </w:p>
        </w:tc>
      </w:tr>
      <w:tr w:rsidR="002955F5" w:rsidRPr="00451A73" w14:paraId="1DAC7EF0" w14:textId="77777777" w:rsidTr="002815CE">
        <w:trPr>
          <w:trHeight w:val="285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098D9B2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2E42004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4ACDC3A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6894078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A7B3148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-10(GBM 21000)</w:t>
            </w:r>
          </w:p>
        </w:tc>
        <w:tc>
          <w:tcPr>
            <w:tcW w:w="399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31E5114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ress and publishing, cultural professionals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D192F67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(0.69)</w:t>
            </w:r>
          </w:p>
        </w:tc>
        <w:tc>
          <w:tcPr>
            <w:tcW w:w="114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A3C52AB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(0.37)</w:t>
            </w:r>
          </w:p>
        </w:tc>
      </w:tr>
      <w:tr w:rsidR="002955F5" w:rsidRPr="00451A73" w14:paraId="66A77C4F" w14:textId="77777777" w:rsidTr="002815CE">
        <w:trPr>
          <w:trHeight w:val="285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D8E7F59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EB86215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2979712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C8B6667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E46798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-99 (GBM 29900)</w:t>
            </w:r>
          </w:p>
        </w:tc>
        <w:tc>
          <w:tcPr>
            <w:tcW w:w="399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66F487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ther professional and technical personnel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BFD5BA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(0.3)</w:t>
            </w:r>
          </w:p>
        </w:tc>
        <w:tc>
          <w:tcPr>
            <w:tcW w:w="114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17735FC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(0)</w:t>
            </w:r>
          </w:p>
        </w:tc>
      </w:tr>
      <w:tr w:rsidR="002955F5" w:rsidRPr="00451A73" w14:paraId="502EBAFA" w14:textId="77777777" w:rsidTr="002815CE">
        <w:trPr>
          <w:trHeight w:val="285"/>
          <w:jc w:val="center"/>
        </w:trPr>
        <w:tc>
          <w:tcPr>
            <w:tcW w:w="1838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258C528" w14:textId="77777777" w:rsidR="002955F5" w:rsidRPr="007943F8" w:rsidRDefault="002955F5" w:rsidP="005E4177">
            <w:pPr>
              <w:widowControl/>
              <w:spacing w:line="2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3 </w:t>
            </w:r>
            <w:proofErr w:type="gramStart"/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 GBM</w:t>
            </w:r>
            <w:proofErr w:type="gramEnd"/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30000)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905CEE" w14:textId="77777777" w:rsidR="002955F5" w:rsidRPr="007943F8" w:rsidRDefault="002955F5" w:rsidP="005E4177">
            <w:pPr>
              <w:widowControl/>
              <w:spacing w:line="2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lerical and related personnel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4A08A7" w14:textId="77777777" w:rsidR="002955F5" w:rsidRPr="00451A73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82</w:t>
            </w:r>
          </w:p>
          <w:p w14:paraId="4E3AC19D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18.06)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2280CC" w14:textId="77777777" w:rsidR="002955F5" w:rsidRPr="00451A73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07</w:t>
            </w:r>
          </w:p>
          <w:p w14:paraId="29B3E701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13.26)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75B1E37B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-02(GBM 30200)</w:t>
            </w:r>
          </w:p>
        </w:tc>
        <w:tc>
          <w:tcPr>
            <w:tcW w:w="399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4470E8E2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afety and firefighting personnel</w:t>
            </w:r>
          </w:p>
        </w:tc>
        <w:tc>
          <w:tcPr>
            <w:tcW w:w="126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3AA3020A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14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1A920E9B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(0.12)</w:t>
            </w:r>
          </w:p>
        </w:tc>
      </w:tr>
      <w:tr w:rsidR="002955F5" w:rsidRPr="00451A73" w14:paraId="5FE33FC3" w14:textId="77777777" w:rsidTr="002815CE">
        <w:trPr>
          <w:trHeight w:val="285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BC7DF10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DC54547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3FF6DD1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924A72A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2DF7F6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-99 (GBM 39900)</w:t>
            </w:r>
          </w:p>
        </w:tc>
        <w:tc>
          <w:tcPr>
            <w:tcW w:w="399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8E5C08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ther clerical and related personnel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46D5335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82(18.06)</w:t>
            </w:r>
          </w:p>
        </w:tc>
        <w:tc>
          <w:tcPr>
            <w:tcW w:w="114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1DE9D9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06(13.14)</w:t>
            </w:r>
          </w:p>
        </w:tc>
      </w:tr>
      <w:tr w:rsidR="002955F5" w:rsidRPr="00451A73" w14:paraId="3556E83A" w14:textId="77777777" w:rsidTr="002815CE">
        <w:trPr>
          <w:trHeight w:val="285"/>
          <w:jc w:val="center"/>
        </w:trPr>
        <w:tc>
          <w:tcPr>
            <w:tcW w:w="1838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1211B4" w14:textId="77777777" w:rsidR="002955F5" w:rsidRPr="007943F8" w:rsidRDefault="002955F5" w:rsidP="005E4177">
            <w:pPr>
              <w:widowControl/>
              <w:spacing w:line="2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(GBM 40000)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3DF584" w14:textId="77777777" w:rsidR="002955F5" w:rsidRPr="007943F8" w:rsidRDefault="002955F5" w:rsidP="005E4177">
            <w:pPr>
              <w:widowControl/>
              <w:spacing w:line="2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ocial production service and life service personnel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009B9A" w14:textId="77777777" w:rsidR="002955F5" w:rsidRPr="00451A73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92</w:t>
            </w:r>
          </w:p>
          <w:p w14:paraId="325E23D6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48.81)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9187C2" w14:textId="77777777" w:rsidR="002955F5" w:rsidRPr="00451A73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3</w:t>
            </w:r>
          </w:p>
          <w:p w14:paraId="4A11FBE3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42.5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EF90836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-01(GBM 40100)</w:t>
            </w:r>
          </w:p>
        </w:tc>
        <w:tc>
          <w:tcPr>
            <w:tcW w:w="399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2BCC3CE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Wholesale and retail service workers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EB0748D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24(12.3)</w:t>
            </w:r>
          </w:p>
        </w:tc>
        <w:tc>
          <w:tcPr>
            <w:tcW w:w="114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2742057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10(13.63)</w:t>
            </w:r>
          </w:p>
        </w:tc>
      </w:tr>
      <w:tr w:rsidR="002955F5" w:rsidRPr="00451A73" w14:paraId="115B6686" w14:textId="77777777" w:rsidTr="002815CE">
        <w:trPr>
          <w:trHeight w:val="570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217D36F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7172569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E03100C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68B9392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3A92181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-02(GBM 40200)</w:t>
            </w:r>
          </w:p>
        </w:tc>
        <w:tc>
          <w:tcPr>
            <w:tcW w:w="3990" w:type="dxa"/>
            <w:shd w:val="clear" w:color="auto" w:fill="auto"/>
            <w:vAlign w:val="center"/>
            <w:hideMark/>
          </w:tcPr>
          <w:p w14:paraId="2A77270F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ransportation, storage and postal service personne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8223215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(0.89)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12E81BFC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(0.5)</w:t>
            </w:r>
          </w:p>
        </w:tc>
      </w:tr>
      <w:tr w:rsidR="002955F5" w:rsidRPr="00451A73" w14:paraId="214B251B" w14:textId="77777777" w:rsidTr="002815CE">
        <w:trPr>
          <w:trHeight w:val="570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A78E31D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AADD7D5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A3DC970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F65BD55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D1D3215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-03(GBM 40300)</w:t>
            </w:r>
          </w:p>
        </w:tc>
        <w:tc>
          <w:tcPr>
            <w:tcW w:w="3990" w:type="dxa"/>
            <w:shd w:val="clear" w:color="auto" w:fill="auto"/>
            <w:vAlign w:val="center"/>
            <w:hideMark/>
          </w:tcPr>
          <w:p w14:paraId="24171F0E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ccommodation and food service personne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60F243E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(0.69)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2DEE354B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6(3.22)</w:t>
            </w:r>
          </w:p>
        </w:tc>
      </w:tr>
      <w:tr w:rsidR="002955F5" w:rsidRPr="00451A73" w14:paraId="38350B20" w14:textId="77777777" w:rsidTr="002815CE">
        <w:trPr>
          <w:trHeight w:val="570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ADB3F92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82297D0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226BCE2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3291E64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B7FB892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-04 (GBM 40400)</w:t>
            </w:r>
          </w:p>
        </w:tc>
        <w:tc>
          <w:tcPr>
            <w:tcW w:w="3990" w:type="dxa"/>
            <w:shd w:val="clear" w:color="auto" w:fill="auto"/>
            <w:vAlign w:val="center"/>
            <w:hideMark/>
          </w:tcPr>
          <w:p w14:paraId="7DD8957F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nformation transmission, software and information technology services personne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8EC2EE1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(0.89)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17CF76C9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(0.62)</w:t>
            </w:r>
          </w:p>
        </w:tc>
      </w:tr>
      <w:tr w:rsidR="002955F5" w:rsidRPr="00451A73" w14:paraId="28542145" w14:textId="77777777" w:rsidTr="002815CE">
        <w:trPr>
          <w:trHeight w:val="285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5F89D32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DB36773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69469EA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6B00641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9ECDA0E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-05 (GBM 40500)</w:t>
            </w:r>
          </w:p>
        </w:tc>
        <w:tc>
          <w:tcPr>
            <w:tcW w:w="3990" w:type="dxa"/>
            <w:shd w:val="clear" w:color="auto" w:fill="auto"/>
            <w:vAlign w:val="center"/>
            <w:hideMark/>
          </w:tcPr>
          <w:p w14:paraId="6E764165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ull integration service personne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9B7B8A0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1(2.08)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2832B28F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(0.99)</w:t>
            </w:r>
          </w:p>
        </w:tc>
      </w:tr>
      <w:tr w:rsidR="002955F5" w:rsidRPr="00451A73" w14:paraId="37231198" w14:textId="77777777" w:rsidTr="002815CE">
        <w:trPr>
          <w:trHeight w:val="285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E8D1CD2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6978C70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EF390F6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10CF2E7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8CF50FA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-06 (GM 40600)</w:t>
            </w:r>
          </w:p>
        </w:tc>
        <w:tc>
          <w:tcPr>
            <w:tcW w:w="3990" w:type="dxa"/>
            <w:shd w:val="clear" w:color="auto" w:fill="auto"/>
            <w:vAlign w:val="center"/>
            <w:hideMark/>
          </w:tcPr>
          <w:p w14:paraId="14623E1F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al estate service personne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7F5E0B0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(0.3)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4EB986F8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(0.37)</w:t>
            </w:r>
          </w:p>
        </w:tc>
      </w:tr>
      <w:tr w:rsidR="002955F5" w:rsidRPr="00451A73" w14:paraId="45E3BC1E" w14:textId="77777777" w:rsidTr="002815CE">
        <w:trPr>
          <w:trHeight w:val="285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766C18B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C1BDCB9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3EF55E8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FBFA808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69E1366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-08 (GBM 40800)</w:t>
            </w:r>
          </w:p>
        </w:tc>
        <w:tc>
          <w:tcPr>
            <w:tcW w:w="3990" w:type="dxa"/>
            <w:shd w:val="clear" w:color="auto" w:fill="auto"/>
            <w:vAlign w:val="center"/>
            <w:hideMark/>
          </w:tcPr>
          <w:p w14:paraId="695AF762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echnical support service personne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1D167CE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(0.79)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398837AE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(0.99)</w:t>
            </w:r>
          </w:p>
        </w:tc>
      </w:tr>
      <w:tr w:rsidR="002955F5" w:rsidRPr="00451A73" w14:paraId="4A3E7481" w14:textId="77777777" w:rsidTr="002815CE">
        <w:trPr>
          <w:trHeight w:val="570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CB4A975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9D5D02F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AA07D62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9F6D810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DCBD83F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-09 (GBM 40900)</w:t>
            </w:r>
          </w:p>
        </w:tc>
        <w:tc>
          <w:tcPr>
            <w:tcW w:w="3990" w:type="dxa"/>
            <w:shd w:val="clear" w:color="auto" w:fill="auto"/>
            <w:vAlign w:val="center"/>
            <w:hideMark/>
          </w:tcPr>
          <w:p w14:paraId="5033BB15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Water, environment and public facilities management services personne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B9CF86E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(0.1)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7FF39210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(0.12)</w:t>
            </w:r>
          </w:p>
        </w:tc>
      </w:tr>
      <w:tr w:rsidR="002955F5" w:rsidRPr="00451A73" w14:paraId="21A98B03" w14:textId="77777777" w:rsidTr="002815CE">
        <w:trPr>
          <w:trHeight w:val="285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90856E6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FFA8DD2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A1F8A14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7010478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D155C51" w14:textId="5508C8A6" w:rsidR="002955F5" w:rsidRPr="007943F8" w:rsidRDefault="00FF62B1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</w:t>
            </w:r>
            <w:r w:rsidR="002955F5"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10 (GBM 41000)</w:t>
            </w:r>
          </w:p>
        </w:tc>
        <w:tc>
          <w:tcPr>
            <w:tcW w:w="3990" w:type="dxa"/>
            <w:shd w:val="clear" w:color="auto" w:fill="auto"/>
            <w:vAlign w:val="center"/>
            <w:hideMark/>
          </w:tcPr>
          <w:p w14:paraId="27835868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sidential service personne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4E36478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85(28.27)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529255DD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51(18.71)</w:t>
            </w:r>
          </w:p>
        </w:tc>
      </w:tr>
      <w:tr w:rsidR="002955F5" w:rsidRPr="00451A73" w14:paraId="47827C89" w14:textId="77777777" w:rsidTr="002815CE">
        <w:trPr>
          <w:trHeight w:val="285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046AD23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26CD049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37F5FAF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886724D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8DBB083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-12 (GBM 41200)</w:t>
            </w:r>
          </w:p>
        </w:tc>
        <w:tc>
          <w:tcPr>
            <w:tcW w:w="3990" w:type="dxa"/>
            <w:shd w:val="clear" w:color="auto" w:fill="auto"/>
            <w:vAlign w:val="center"/>
            <w:hideMark/>
          </w:tcPr>
          <w:p w14:paraId="1F0F88CE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pair and production service personne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1FFFA03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(0.1)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44272140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(0.12)</w:t>
            </w:r>
          </w:p>
        </w:tc>
      </w:tr>
      <w:tr w:rsidR="002955F5" w:rsidRPr="00451A73" w14:paraId="226B53F4" w14:textId="77777777" w:rsidTr="002815CE">
        <w:trPr>
          <w:trHeight w:val="285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3F06570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8707970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DEFB25A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F99F96B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10245BA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-14(GBM 41400)</w:t>
            </w:r>
          </w:p>
        </w:tc>
        <w:tc>
          <w:tcPr>
            <w:tcW w:w="399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F39D1D5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ealth service workers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8338304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(0.1)</w:t>
            </w:r>
          </w:p>
        </w:tc>
        <w:tc>
          <w:tcPr>
            <w:tcW w:w="114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B35F17E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(0)</w:t>
            </w:r>
          </w:p>
        </w:tc>
      </w:tr>
      <w:tr w:rsidR="002955F5" w:rsidRPr="00451A73" w14:paraId="020098F0" w14:textId="77777777" w:rsidTr="002815CE">
        <w:trPr>
          <w:trHeight w:val="570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A806BCB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BB40E67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5998672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DC7952A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B22640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-99(GBM 49900)</w:t>
            </w:r>
          </w:p>
        </w:tc>
        <w:tc>
          <w:tcPr>
            <w:tcW w:w="399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7255B8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ther social production and life services workers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4F3FF8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3(2.28)</w:t>
            </w:r>
          </w:p>
        </w:tc>
        <w:tc>
          <w:tcPr>
            <w:tcW w:w="114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555FBE9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6(3.22)</w:t>
            </w:r>
          </w:p>
        </w:tc>
      </w:tr>
      <w:tr w:rsidR="002955F5" w:rsidRPr="00451A73" w14:paraId="22EC89D7" w14:textId="77777777" w:rsidTr="002815CE">
        <w:trPr>
          <w:trHeight w:val="285"/>
          <w:jc w:val="center"/>
        </w:trPr>
        <w:tc>
          <w:tcPr>
            <w:tcW w:w="1838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F7E057" w14:textId="77777777" w:rsidR="002955F5" w:rsidRPr="007943F8" w:rsidRDefault="002955F5" w:rsidP="005E4177">
            <w:pPr>
              <w:widowControl/>
              <w:spacing w:line="2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gramStart"/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( GBM</w:t>
            </w:r>
            <w:proofErr w:type="gramEnd"/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50000</w:t>
            </w:r>
            <w:r w:rsidRPr="00451A7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664972" w14:textId="77777777" w:rsidR="002955F5" w:rsidRPr="007943F8" w:rsidRDefault="002955F5" w:rsidP="005E4177">
            <w:pPr>
              <w:widowControl/>
              <w:spacing w:line="2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griculture, forestry, animal husbandry, fishery production and supporting personnel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21C4ABE" w14:textId="77777777" w:rsidR="002955F5" w:rsidRPr="00451A73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</w:t>
            </w:r>
          </w:p>
          <w:p w14:paraId="026C3AF0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0)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1DA97C" w14:textId="77777777" w:rsidR="002955F5" w:rsidRPr="00451A73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9</w:t>
            </w:r>
          </w:p>
          <w:p w14:paraId="45FBB88A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2.35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4E36355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-01(GBM 50100)</w:t>
            </w:r>
          </w:p>
        </w:tc>
        <w:tc>
          <w:tcPr>
            <w:tcW w:w="399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266A34D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gricultural production personnel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6937845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14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279CADB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7(2.11)</w:t>
            </w:r>
          </w:p>
        </w:tc>
      </w:tr>
      <w:tr w:rsidR="002955F5" w:rsidRPr="00451A73" w14:paraId="47A753F5" w14:textId="77777777" w:rsidTr="002815CE">
        <w:trPr>
          <w:trHeight w:val="285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770B9F2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A9A65A2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039E732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8673FDC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C099477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-04(GBM 50400)</w:t>
            </w:r>
          </w:p>
        </w:tc>
        <w:tc>
          <w:tcPr>
            <w:tcW w:w="399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6918641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ishery production personnel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7D82A2D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14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AD6F3E3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(0.12)</w:t>
            </w:r>
          </w:p>
        </w:tc>
      </w:tr>
      <w:tr w:rsidR="002955F5" w:rsidRPr="00451A73" w14:paraId="43EB8A18" w14:textId="77777777" w:rsidTr="002815CE">
        <w:trPr>
          <w:trHeight w:val="570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94CB957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F6F288F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673A36E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D51969E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0BF535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-05(GBM 50500)</w:t>
            </w:r>
          </w:p>
        </w:tc>
        <w:tc>
          <w:tcPr>
            <w:tcW w:w="399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CAA281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gricultural, forestry, animal husbandry and fishery production support personnel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C92E2B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14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FCF279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(0.12)</w:t>
            </w:r>
          </w:p>
        </w:tc>
      </w:tr>
      <w:tr w:rsidR="002955F5" w:rsidRPr="00451A73" w14:paraId="4393C080" w14:textId="77777777" w:rsidTr="002815CE">
        <w:trPr>
          <w:trHeight w:val="570"/>
          <w:jc w:val="center"/>
        </w:trPr>
        <w:tc>
          <w:tcPr>
            <w:tcW w:w="1838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1D8C04" w14:textId="77777777" w:rsidR="002955F5" w:rsidRPr="007943F8" w:rsidRDefault="002955F5" w:rsidP="005E4177">
            <w:pPr>
              <w:widowControl/>
              <w:spacing w:line="2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(GBM 60000</w:t>
            </w:r>
            <w:r w:rsidRPr="00451A7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91525E" w14:textId="77777777" w:rsidR="002955F5" w:rsidRPr="007943F8" w:rsidRDefault="002955F5" w:rsidP="005E4177">
            <w:pPr>
              <w:widowControl/>
              <w:spacing w:line="2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roduction manufacturing and related personnel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119C9D" w14:textId="77777777" w:rsidR="002955F5" w:rsidRPr="00451A73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0</w:t>
            </w:r>
          </w:p>
          <w:p w14:paraId="56B22347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2.98)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003888" w14:textId="77777777" w:rsidR="002955F5" w:rsidRPr="00451A73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7</w:t>
            </w:r>
          </w:p>
          <w:p w14:paraId="228575CD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9.54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504FC61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-02(GBM 60200)</w:t>
            </w:r>
          </w:p>
        </w:tc>
        <w:tc>
          <w:tcPr>
            <w:tcW w:w="399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B531D4F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ood and beverage production and processing personnel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E983425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(0.1)</w:t>
            </w:r>
          </w:p>
        </w:tc>
        <w:tc>
          <w:tcPr>
            <w:tcW w:w="114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0153E1E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(0.62)</w:t>
            </w:r>
          </w:p>
        </w:tc>
      </w:tr>
      <w:tr w:rsidR="002955F5" w:rsidRPr="00451A73" w14:paraId="770470C8" w14:textId="77777777" w:rsidTr="002815CE">
        <w:trPr>
          <w:trHeight w:val="570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64CBB9B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8C5D944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92CC2C4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538DAD4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12FDA26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-04 (GBM 60400)</w:t>
            </w:r>
          </w:p>
        </w:tc>
        <w:tc>
          <w:tcPr>
            <w:tcW w:w="3990" w:type="dxa"/>
            <w:shd w:val="clear" w:color="auto" w:fill="auto"/>
            <w:vAlign w:val="center"/>
            <w:hideMark/>
          </w:tcPr>
          <w:p w14:paraId="13D0A332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extiles, knitting, printing and dyeing personne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6118244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28BF4106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(0.12)</w:t>
            </w:r>
          </w:p>
        </w:tc>
      </w:tr>
      <w:tr w:rsidR="002955F5" w:rsidRPr="00451A73" w14:paraId="0AAE1909" w14:textId="77777777" w:rsidTr="002815CE">
        <w:trPr>
          <w:trHeight w:val="570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067A6D7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3783516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5996290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86700CE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296DE84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-05(GBM 60500)</w:t>
            </w:r>
          </w:p>
        </w:tc>
        <w:tc>
          <w:tcPr>
            <w:tcW w:w="3990" w:type="dxa"/>
            <w:shd w:val="clear" w:color="auto" w:fill="auto"/>
            <w:vAlign w:val="center"/>
            <w:hideMark/>
          </w:tcPr>
          <w:p w14:paraId="10E33537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extiles, clothing and leather, fur products processing and production personne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77D287D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(0.5)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17873561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9(2.35)</w:t>
            </w:r>
          </w:p>
        </w:tc>
      </w:tr>
      <w:tr w:rsidR="002955F5" w:rsidRPr="00451A73" w14:paraId="72FC6270" w14:textId="77777777" w:rsidTr="002815CE">
        <w:trPr>
          <w:trHeight w:val="570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40324F7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7AE0880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A88D824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ED8950D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5DAE180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-08 (GBM 60800)</w:t>
            </w:r>
          </w:p>
        </w:tc>
        <w:tc>
          <w:tcPr>
            <w:tcW w:w="3990" w:type="dxa"/>
            <w:shd w:val="clear" w:color="auto" w:fill="auto"/>
            <w:vAlign w:val="center"/>
            <w:hideMark/>
          </w:tcPr>
          <w:p w14:paraId="0909B3CF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rinting and recording media reproduction personne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443CA8A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47BDEEC4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(0.12)</w:t>
            </w:r>
          </w:p>
        </w:tc>
      </w:tr>
      <w:tr w:rsidR="002955F5" w:rsidRPr="00451A73" w14:paraId="6A209678" w14:textId="77777777" w:rsidTr="002815CE">
        <w:trPr>
          <w:trHeight w:val="855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7595999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9CF269D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B091B52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769DACC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2FBC549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-09 (GBM 60900)</w:t>
            </w:r>
          </w:p>
        </w:tc>
        <w:tc>
          <w:tcPr>
            <w:tcW w:w="3990" w:type="dxa"/>
            <w:shd w:val="clear" w:color="auto" w:fill="auto"/>
            <w:vAlign w:val="center"/>
            <w:hideMark/>
          </w:tcPr>
          <w:p w14:paraId="6FCC610D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ducation, industry, sports and entertainment products production personne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EB42045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2F46A3F3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(0.5)</w:t>
            </w:r>
          </w:p>
        </w:tc>
      </w:tr>
      <w:tr w:rsidR="002955F5" w:rsidRPr="00451A73" w14:paraId="45FD3A32" w14:textId="77777777" w:rsidTr="002815CE">
        <w:trPr>
          <w:trHeight w:val="570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F396EB4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958EBEC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35F9261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47F5E51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552236A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-11 (GBM 61100)</w:t>
            </w:r>
          </w:p>
        </w:tc>
        <w:tc>
          <w:tcPr>
            <w:tcW w:w="3990" w:type="dxa"/>
            <w:shd w:val="clear" w:color="auto" w:fill="auto"/>
            <w:vAlign w:val="center"/>
            <w:hideMark/>
          </w:tcPr>
          <w:p w14:paraId="1B25791E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emical materials and chemical products manufacturing personne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7A4450D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(0.1)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43F9AC55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(0)</w:t>
            </w:r>
          </w:p>
        </w:tc>
      </w:tr>
      <w:tr w:rsidR="002955F5" w:rsidRPr="00451A73" w14:paraId="417FCAA4" w14:textId="77777777" w:rsidTr="002815CE">
        <w:trPr>
          <w:trHeight w:val="570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EAE67D5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3D21DCA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ECD85D4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D93FFBD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1C6DAD0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-14 (GBM 61400)</w:t>
            </w:r>
          </w:p>
        </w:tc>
        <w:tc>
          <w:tcPr>
            <w:tcW w:w="3990" w:type="dxa"/>
            <w:shd w:val="clear" w:color="auto" w:fill="auto"/>
            <w:vAlign w:val="center"/>
            <w:hideMark/>
          </w:tcPr>
          <w:p w14:paraId="74C53FA4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ubber and plastic products manufacturing personne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E276DF0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59B177AA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(0.12)</w:t>
            </w:r>
          </w:p>
        </w:tc>
      </w:tr>
      <w:tr w:rsidR="002955F5" w:rsidRPr="00451A73" w14:paraId="3A64B66A" w14:textId="77777777" w:rsidTr="002815CE">
        <w:trPr>
          <w:trHeight w:val="570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E8DCC91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0EDD276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EAFAF0A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4DAF8FC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F8EC580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-18 (GBM 61800)</w:t>
            </w:r>
          </w:p>
        </w:tc>
        <w:tc>
          <w:tcPr>
            <w:tcW w:w="3990" w:type="dxa"/>
            <w:shd w:val="clear" w:color="auto" w:fill="auto"/>
            <w:vAlign w:val="center"/>
            <w:hideMark/>
          </w:tcPr>
          <w:p w14:paraId="733B6CFB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achinery manufacturing basic processing personne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9D0BCD7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67E94E0F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(0.25)</w:t>
            </w:r>
          </w:p>
        </w:tc>
      </w:tr>
      <w:tr w:rsidR="002955F5" w:rsidRPr="00451A73" w14:paraId="78055A34" w14:textId="77777777" w:rsidTr="002815CE">
        <w:trPr>
          <w:trHeight w:val="285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4B6E4E9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778A7C5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AC90456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CB833ED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1ACFF63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-19 (GBM 61900)</w:t>
            </w:r>
          </w:p>
        </w:tc>
        <w:tc>
          <w:tcPr>
            <w:tcW w:w="3990" w:type="dxa"/>
            <w:shd w:val="clear" w:color="auto" w:fill="auto"/>
            <w:vAlign w:val="center"/>
            <w:hideMark/>
          </w:tcPr>
          <w:p w14:paraId="24CE4F36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tal products manufacturer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9C180B8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(0.2)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2F73CBDE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(0.25)</w:t>
            </w:r>
          </w:p>
        </w:tc>
      </w:tr>
      <w:tr w:rsidR="002955F5" w:rsidRPr="00451A73" w14:paraId="2DEBC65D" w14:textId="77777777" w:rsidTr="002815CE">
        <w:trPr>
          <w:trHeight w:val="570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06276F5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C7A34FF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75009FB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49BC743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7383074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-24 (GBM 62400)</w:t>
            </w:r>
          </w:p>
        </w:tc>
        <w:tc>
          <w:tcPr>
            <w:tcW w:w="3990" w:type="dxa"/>
            <w:shd w:val="clear" w:color="auto" w:fill="auto"/>
            <w:vAlign w:val="center"/>
            <w:hideMark/>
          </w:tcPr>
          <w:p w14:paraId="21A7A730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lectrical machinery and equipment manufacturer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7C59622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(0.1)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321D6AF2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(0.5)</w:t>
            </w:r>
          </w:p>
        </w:tc>
      </w:tr>
      <w:tr w:rsidR="002955F5" w:rsidRPr="00451A73" w14:paraId="4039DE91" w14:textId="77777777" w:rsidTr="002815CE">
        <w:trPr>
          <w:trHeight w:val="855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925BA06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75E42A9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6301601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DC8D836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D1B8422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-25 (GBM 62500)</w:t>
            </w:r>
          </w:p>
        </w:tc>
        <w:tc>
          <w:tcPr>
            <w:tcW w:w="3990" w:type="dxa"/>
            <w:shd w:val="clear" w:color="auto" w:fill="auto"/>
            <w:vAlign w:val="center"/>
            <w:hideMark/>
          </w:tcPr>
          <w:p w14:paraId="43A8D136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omputer, communication and other electronic equipment manufacturing personne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E6EDBAF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(0.69)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3DEEA4F6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4(1.73)</w:t>
            </w:r>
          </w:p>
        </w:tc>
      </w:tr>
      <w:tr w:rsidR="002955F5" w:rsidRPr="00451A73" w14:paraId="64FDAB71" w14:textId="77777777" w:rsidTr="002815CE">
        <w:trPr>
          <w:trHeight w:val="570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71C27C9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E2F0BF4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DEA89D9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9B72D7D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358DE37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-28 (GBM 62800)</w:t>
            </w:r>
          </w:p>
        </w:tc>
        <w:tc>
          <w:tcPr>
            <w:tcW w:w="3990" w:type="dxa"/>
            <w:shd w:val="clear" w:color="auto" w:fill="auto"/>
            <w:vAlign w:val="center"/>
            <w:hideMark/>
          </w:tcPr>
          <w:p w14:paraId="4351BA99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lectricity, heat, gas, water production and distribution personne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1705886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(0.1)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3E00D775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(0)</w:t>
            </w:r>
          </w:p>
        </w:tc>
      </w:tr>
      <w:tr w:rsidR="002955F5" w:rsidRPr="00451A73" w14:paraId="2A92AC6A" w14:textId="77777777" w:rsidTr="002815CE">
        <w:trPr>
          <w:trHeight w:val="285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2A6EB1C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89681F1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103BC44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75A3BA4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BAEF299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-29 (GBM 62900)</w:t>
            </w:r>
          </w:p>
        </w:tc>
        <w:tc>
          <w:tcPr>
            <w:tcW w:w="3990" w:type="dxa"/>
            <w:shd w:val="clear" w:color="auto" w:fill="auto"/>
            <w:vAlign w:val="center"/>
            <w:hideMark/>
          </w:tcPr>
          <w:p w14:paraId="419DA043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uilding construction personnel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71A0B85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145" w:type="dxa"/>
            <w:shd w:val="clear" w:color="auto" w:fill="auto"/>
            <w:vAlign w:val="center"/>
            <w:hideMark/>
          </w:tcPr>
          <w:p w14:paraId="1D38DDB6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(0.25)</w:t>
            </w:r>
          </w:p>
        </w:tc>
      </w:tr>
      <w:tr w:rsidR="002955F5" w:rsidRPr="00451A73" w14:paraId="47598D21" w14:textId="77777777" w:rsidTr="002815CE">
        <w:trPr>
          <w:trHeight w:val="285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7ED386C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29A5FE0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75CE9A5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27C2D8C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0EBF5B9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-31(GBM 63100)</w:t>
            </w:r>
          </w:p>
        </w:tc>
        <w:tc>
          <w:tcPr>
            <w:tcW w:w="399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73EBE4F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roduction support personnel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D17B019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(0.6)</w:t>
            </w:r>
          </w:p>
        </w:tc>
        <w:tc>
          <w:tcPr>
            <w:tcW w:w="114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0CB68EE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(0.99)</w:t>
            </w:r>
          </w:p>
        </w:tc>
      </w:tr>
      <w:tr w:rsidR="002955F5" w:rsidRPr="00451A73" w14:paraId="6A4781A4" w14:textId="77777777" w:rsidTr="002815CE">
        <w:trPr>
          <w:trHeight w:val="570"/>
          <w:jc w:val="center"/>
        </w:trPr>
        <w:tc>
          <w:tcPr>
            <w:tcW w:w="1838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1880CF5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B65EC9E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0334C87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B0BBCE0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598B14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-99 (GBM 69900)</w:t>
            </w:r>
          </w:p>
        </w:tc>
        <w:tc>
          <w:tcPr>
            <w:tcW w:w="399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3976D3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ther manufacturing and related personnel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1906076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(0.6)</w:t>
            </w:r>
          </w:p>
        </w:tc>
        <w:tc>
          <w:tcPr>
            <w:tcW w:w="114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D1403F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4(1.73)</w:t>
            </w:r>
          </w:p>
        </w:tc>
      </w:tr>
      <w:tr w:rsidR="002955F5" w:rsidRPr="00451A73" w14:paraId="015ED541" w14:textId="77777777" w:rsidTr="002815CE">
        <w:trPr>
          <w:trHeight w:val="570"/>
          <w:jc w:val="center"/>
        </w:trPr>
        <w:tc>
          <w:tcPr>
            <w:tcW w:w="18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455235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No </w:t>
            </w:r>
            <w:r w:rsidRPr="00FA675B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ode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6FAF19" w14:textId="77777777" w:rsidR="002955F5" w:rsidRPr="007943F8" w:rsidRDefault="002955F5" w:rsidP="005E4177">
            <w:pPr>
              <w:widowControl/>
              <w:spacing w:line="240" w:lineRule="exact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t working or unemployed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9CFE85" w14:textId="77777777" w:rsidR="002955F5" w:rsidRPr="00451A73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12</w:t>
            </w:r>
          </w:p>
          <w:p w14:paraId="4EDCDCC8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1A7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</w:t>
            </w: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1.11</w:t>
            </w:r>
            <w:r w:rsidRPr="00451A7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A0EB26F" w14:textId="77777777" w:rsidR="002955F5" w:rsidRPr="00451A73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18</w:t>
            </w:r>
          </w:p>
          <w:p w14:paraId="70E014A1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1A7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</w:t>
            </w: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4.62</w:t>
            </w:r>
            <w:r w:rsidRPr="00451A7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844931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　</w:t>
            </w: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3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F8BB6F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13B7AFA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E980CB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—</w:t>
            </w:r>
          </w:p>
        </w:tc>
      </w:tr>
      <w:tr w:rsidR="002955F5" w:rsidRPr="00451A73" w14:paraId="5FEDEBC2" w14:textId="77777777" w:rsidTr="00FF62B1">
        <w:trPr>
          <w:trHeight w:val="285"/>
          <w:jc w:val="center"/>
        </w:trPr>
        <w:tc>
          <w:tcPr>
            <w:tcW w:w="183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E27D6E3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FA675B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Uncoded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96B85C0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Unidentifiabl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CF70070" w14:textId="77777777" w:rsidR="002955F5" w:rsidRPr="00451A73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9</w:t>
            </w:r>
          </w:p>
          <w:p w14:paraId="6AD89736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1A7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</w:t>
            </w: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.87</w:t>
            </w:r>
            <w:r w:rsidRPr="00451A7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22DDA3F" w14:textId="77777777" w:rsidR="002955F5" w:rsidRPr="00451A73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0</w:t>
            </w:r>
          </w:p>
          <w:p w14:paraId="041A5E75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1A7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</w:t>
            </w: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.43</w:t>
            </w:r>
            <w:r w:rsidRPr="00451A73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2A6717E" w14:textId="77777777" w:rsidR="002955F5" w:rsidRPr="007943F8" w:rsidRDefault="002955F5" w:rsidP="005E417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　</w:t>
            </w: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399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65CB116" w14:textId="77777777" w:rsidR="002955F5" w:rsidRPr="007943F8" w:rsidRDefault="002955F5" w:rsidP="005E4177">
            <w:pPr>
              <w:widowControl/>
              <w:spacing w:line="240" w:lineRule="exact"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D026951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4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08F2E7B" w14:textId="77777777" w:rsidR="002955F5" w:rsidRPr="007943F8" w:rsidRDefault="002955F5" w:rsidP="005E41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7943F8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—</w:t>
            </w:r>
          </w:p>
        </w:tc>
      </w:tr>
    </w:tbl>
    <w:p w14:paraId="6B5E9815" w14:textId="77777777" w:rsidR="002955F5" w:rsidRDefault="002955F5"/>
    <w:sectPr w:rsidR="002955F5" w:rsidSect="00D27E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9702BB" w14:textId="77777777" w:rsidR="00654323" w:rsidRDefault="00654323" w:rsidP="00D27E40">
      <w:r>
        <w:separator/>
      </w:r>
    </w:p>
  </w:endnote>
  <w:endnote w:type="continuationSeparator" w:id="0">
    <w:p w14:paraId="50139C7C" w14:textId="77777777" w:rsidR="00654323" w:rsidRDefault="00654323" w:rsidP="00D27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874BFC" w14:textId="77777777" w:rsidR="00654323" w:rsidRDefault="00654323" w:rsidP="00D27E40">
      <w:r>
        <w:separator/>
      </w:r>
    </w:p>
  </w:footnote>
  <w:footnote w:type="continuationSeparator" w:id="0">
    <w:p w14:paraId="2193BD14" w14:textId="77777777" w:rsidR="00654323" w:rsidRDefault="00654323" w:rsidP="00D27E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159"/>
    <w:rsid w:val="0019285C"/>
    <w:rsid w:val="002815CE"/>
    <w:rsid w:val="002955F5"/>
    <w:rsid w:val="003F1643"/>
    <w:rsid w:val="004946C9"/>
    <w:rsid w:val="004E0DF8"/>
    <w:rsid w:val="00654323"/>
    <w:rsid w:val="007D478D"/>
    <w:rsid w:val="007D606B"/>
    <w:rsid w:val="00874DEB"/>
    <w:rsid w:val="00954420"/>
    <w:rsid w:val="00A834E0"/>
    <w:rsid w:val="00A84D7F"/>
    <w:rsid w:val="00B75159"/>
    <w:rsid w:val="00D27E40"/>
    <w:rsid w:val="00D82BC1"/>
    <w:rsid w:val="00F87351"/>
    <w:rsid w:val="00FF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383517"/>
  <w15:chartTrackingRefBased/>
  <w15:docId w15:val="{875EA047-B0D2-42CF-9110-98C0C94F3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27E4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7E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7E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7E4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7E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602</Words>
  <Characters>3436</Characters>
  <Application>Microsoft Office Word</Application>
  <DocSecurity>0</DocSecurity>
  <Lines>28</Lines>
  <Paragraphs>8</Paragraphs>
  <ScaleCrop>false</ScaleCrop>
  <Company/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MX</dc:creator>
  <cp:keywords/>
  <dc:description/>
  <cp:lastModifiedBy>W MX</cp:lastModifiedBy>
  <cp:revision>12</cp:revision>
  <dcterms:created xsi:type="dcterms:W3CDTF">2022-07-27T02:29:00Z</dcterms:created>
  <dcterms:modified xsi:type="dcterms:W3CDTF">2022-09-21T00:30:00Z</dcterms:modified>
</cp:coreProperties>
</file>